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20"/>
        <w:tblW w:w="9945" w:type="dxa"/>
        <w:tblLook w:val="04A0" w:firstRow="1" w:lastRow="0" w:firstColumn="1" w:lastColumn="0" w:noHBand="0" w:noVBand="1"/>
      </w:tblPr>
      <w:tblGrid>
        <w:gridCol w:w="1643"/>
        <w:gridCol w:w="1642"/>
        <w:gridCol w:w="1530"/>
        <w:gridCol w:w="1260"/>
        <w:gridCol w:w="1530"/>
        <w:gridCol w:w="2340"/>
      </w:tblGrid>
      <w:tr w:rsidR="0076770C" w:rsidRPr="0076770C" w:rsidTr="007F19B9">
        <w:trPr>
          <w:trHeight w:val="575"/>
        </w:trPr>
        <w:tc>
          <w:tcPr>
            <w:tcW w:w="1643" w:type="dxa"/>
            <w:tcBorders>
              <w:tr2bl w:val="single" w:sz="4" w:space="0" w:color="auto"/>
            </w:tcBorders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7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s</w:t>
            </w:r>
          </w:p>
          <w:p w:rsidR="001E1AFE" w:rsidRPr="0076770C" w:rsidRDefault="001E1AFE" w:rsidP="007F19B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1E1AFE" w:rsidRPr="0076770C" w:rsidRDefault="001E1AFE" w:rsidP="007F19B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7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642" w:type="dxa"/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EN1</w:t>
            </w:r>
          </w:p>
        </w:tc>
        <w:tc>
          <w:tcPr>
            <w:tcW w:w="1530" w:type="dxa"/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EN2</w:t>
            </w:r>
          </w:p>
        </w:tc>
        <w:tc>
          <w:tcPr>
            <w:tcW w:w="1260" w:type="dxa"/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EN3</w:t>
            </w:r>
          </w:p>
        </w:tc>
        <w:tc>
          <w:tcPr>
            <w:tcW w:w="1530" w:type="dxa"/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AMF1</w:t>
            </w:r>
          </w:p>
        </w:tc>
        <w:tc>
          <w:tcPr>
            <w:tcW w:w="2340" w:type="dxa"/>
          </w:tcPr>
          <w:p w:rsidR="001E1AFE" w:rsidRPr="0076770C" w:rsidRDefault="001E1AF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AMF2</w:t>
            </w:r>
          </w:p>
        </w:tc>
      </w:tr>
      <w:tr w:rsidR="0076770C" w:rsidRPr="0076770C" w:rsidTr="007F19B9">
        <w:trPr>
          <w:trHeight w:val="543"/>
        </w:trPr>
        <w:tc>
          <w:tcPr>
            <w:tcW w:w="9945" w:type="dxa"/>
            <w:gridSpan w:val="6"/>
          </w:tcPr>
          <w:p w:rsidR="008114B5" w:rsidRPr="0076770C" w:rsidRDefault="008114B5" w:rsidP="007F1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v.</w:t>
            </w:r>
            <w:r w:rsidR="00613C57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76770C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Kuroda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5% sucrose</w:t>
            </w:r>
          </w:p>
        </w:tc>
        <w:tc>
          <w:tcPr>
            <w:tcW w:w="1642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8.66 ± 1.6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 ± 2.51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  <w:tc>
          <w:tcPr>
            <w:tcW w:w="1260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7 ± 0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530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7.6 ± 1.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  <w:tc>
          <w:tcPr>
            <w:tcW w:w="2340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7.3 ± 1.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</w:tr>
      <w:tr w:rsidR="0076770C" w:rsidRPr="0076770C" w:rsidTr="007F19B9">
        <w:trPr>
          <w:trHeight w:val="575"/>
        </w:trPr>
        <w:tc>
          <w:tcPr>
            <w:tcW w:w="1643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3% Sucrose</w:t>
            </w:r>
          </w:p>
        </w:tc>
        <w:tc>
          <w:tcPr>
            <w:tcW w:w="1642" w:type="dxa"/>
          </w:tcPr>
          <w:p w:rsidR="0055340D" w:rsidRPr="0076770C" w:rsidRDefault="00FF35D6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4.3 ± 0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55340D" w:rsidRPr="0076770C" w:rsidRDefault="00FF35D6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4.6 ± 1.2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260" w:type="dxa"/>
          </w:tcPr>
          <w:p w:rsidR="0055340D" w:rsidRPr="0076770C" w:rsidRDefault="00FF35D6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7 ± 0.5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530" w:type="dxa"/>
          </w:tcPr>
          <w:p w:rsidR="0055340D" w:rsidRPr="0076770C" w:rsidRDefault="00FF1F9A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7.3 ± 1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c</w:t>
            </w:r>
          </w:p>
        </w:tc>
        <w:tc>
          <w:tcPr>
            <w:tcW w:w="2340" w:type="dxa"/>
          </w:tcPr>
          <w:p w:rsidR="0055340D" w:rsidRPr="0076770C" w:rsidRDefault="00AD1033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5.3 ± 1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5mM SHAM</w:t>
            </w:r>
          </w:p>
        </w:tc>
        <w:tc>
          <w:tcPr>
            <w:tcW w:w="1642" w:type="dxa"/>
          </w:tcPr>
          <w:p w:rsidR="0055340D" w:rsidRPr="0076770C" w:rsidRDefault="004D4F29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7 ± 1.52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55340D" w:rsidRPr="0076770C" w:rsidRDefault="004D4F29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5 ± 1.15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c</w:t>
            </w:r>
          </w:p>
        </w:tc>
        <w:tc>
          <w:tcPr>
            <w:tcW w:w="1260" w:type="dxa"/>
          </w:tcPr>
          <w:p w:rsidR="0055340D" w:rsidRPr="0076770C" w:rsidRDefault="00C45E7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 ± 0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55340D" w:rsidRPr="0076770C" w:rsidRDefault="0065644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22.3 ± 1.5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340" w:type="dxa"/>
          </w:tcPr>
          <w:p w:rsidR="0055340D" w:rsidRPr="0076770C" w:rsidRDefault="00A918B0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3.6 ± 0.6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</w:tr>
      <w:tr w:rsidR="0076770C" w:rsidRPr="0076770C" w:rsidTr="007F19B9">
        <w:trPr>
          <w:trHeight w:val="575"/>
        </w:trPr>
        <w:tc>
          <w:tcPr>
            <w:tcW w:w="1643" w:type="dxa"/>
          </w:tcPr>
          <w:p w:rsidR="0055340D" w:rsidRPr="0076770C" w:rsidRDefault="0055340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m</w:t>
            </w:r>
            <w:r w:rsidR="003F0CAC" w:rsidRPr="0076770C">
              <w:rPr>
                <w:rFonts w:ascii="Times New Roman" w:hAnsi="Times New Roman" w:cs="Times New Roman"/>
                <w:b/>
                <w:bCs/>
              </w:rPr>
              <w:t>M</w:t>
            </w:r>
            <w:r w:rsidRPr="0076770C">
              <w:rPr>
                <w:rFonts w:ascii="Times New Roman" w:hAnsi="Times New Roman" w:cs="Times New Roman"/>
                <w:b/>
                <w:bCs/>
              </w:rPr>
              <w:t xml:space="preserve"> SHAM</w:t>
            </w:r>
          </w:p>
        </w:tc>
        <w:tc>
          <w:tcPr>
            <w:tcW w:w="1642" w:type="dxa"/>
          </w:tcPr>
          <w:p w:rsidR="0055340D" w:rsidRPr="0076770C" w:rsidRDefault="0000499C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2.6 ± 1.2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55340D" w:rsidRPr="0076770C" w:rsidRDefault="00CC5B3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2 ± 0.5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60" w:type="dxa"/>
          </w:tcPr>
          <w:p w:rsidR="0055340D" w:rsidRPr="0076770C" w:rsidRDefault="005166E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</w:t>
            </w:r>
            <w:r w:rsidR="00410E50" w:rsidRPr="0076770C">
              <w:rPr>
                <w:rFonts w:ascii="Times New Roman" w:hAnsi="Times New Roman" w:cs="Times New Roman"/>
                <w:b/>
                <w:bCs/>
              </w:rPr>
              <w:t xml:space="preserve"> ± 0.5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55340D" w:rsidRPr="0076770C" w:rsidRDefault="00F33B10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8.6 ± 1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340" w:type="dxa"/>
          </w:tcPr>
          <w:p w:rsidR="0055340D" w:rsidRPr="0076770C" w:rsidRDefault="002C7AB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5 ± 1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55340D" w:rsidRPr="0076770C" w:rsidRDefault="00005D97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 xml:space="preserve">Treated </w:t>
            </w:r>
            <w:r w:rsidR="00724B2F" w:rsidRPr="0076770C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</w:p>
        </w:tc>
        <w:tc>
          <w:tcPr>
            <w:tcW w:w="1642" w:type="dxa"/>
          </w:tcPr>
          <w:p w:rsidR="0055340D" w:rsidRPr="0076770C" w:rsidRDefault="00E67D88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3.3 ± 0.8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530" w:type="dxa"/>
          </w:tcPr>
          <w:p w:rsidR="0055340D" w:rsidRPr="0076770C" w:rsidRDefault="00DF299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3 ± 2.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260" w:type="dxa"/>
          </w:tcPr>
          <w:p w:rsidR="0055340D" w:rsidRPr="0076770C" w:rsidRDefault="00C965ED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5.6 ± 0.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55340D" w:rsidRPr="0076770C" w:rsidRDefault="00946DBE" w:rsidP="00CA5D60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3.3 ± 0.</w:t>
            </w:r>
            <w:r w:rsidR="00CA5D60" w:rsidRPr="0076770C">
              <w:rPr>
                <w:rFonts w:ascii="Times New Roman" w:hAnsi="Times New Roman" w:cs="Times New Roman"/>
                <w:b/>
                <w:bCs/>
              </w:rPr>
              <w:t>88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2340" w:type="dxa"/>
          </w:tcPr>
          <w:p w:rsidR="0055340D" w:rsidRPr="0076770C" w:rsidRDefault="00005D97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.3 ± 2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c</w:t>
            </w:r>
          </w:p>
        </w:tc>
      </w:tr>
      <w:tr w:rsidR="0076770C" w:rsidRPr="0076770C" w:rsidTr="007F19B9">
        <w:trPr>
          <w:trHeight w:val="575"/>
        </w:trPr>
        <w:tc>
          <w:tcPr>
            <w:tcW w:w="1643" w:type="dxa"/>
          </w:tcPr>
          <w:p w:rsidR="00005D97" w:rsidRPr="0076770C" w:rsidRDefault="00005D97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Non-treated Control</w:t>
            </w:r>
          </w:p>
        </w:tc>
        <w:tc>
          <w:tcPr>
            <w:tcW w:w="4432" w:type="dxa"/>
            <w:gridSpan w:val="3"/>
          </w:tcPr>
          <w:p w:rsidR="00005D97" w:rsidRPr="0076770C" w:rsidRDefault="00005D97" w:rsidP="007F1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1.6 ± 2.40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3870" w:type="dxa"/>
            <w:gridSpan w:val="2"/>
          </w:tcPr>
          <w:p w:rsidR="00005D97" w:rsidRPr="0076770C" w:rsidRDefault="00005D97" w:rsidP="007F1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20 ± 2.08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</w:tr>
      <w:tr w:rsidR="0076770C" w:rsidRPr="0076770C" w:rsidTr="007F19B9">
        <w:trPr>
          <w:trHeight w:val="575"/>
        </w:trPr>
        <w:tc>
          <w:tcPr>
            <w:tcW w:w="9945" w:type="dxa"/>
            <w:gridSpan w:val="6"/>
          </w:tcPr>
          <w:p w:rsidR="008114B5" w:rsidRPr="0076770C" w:rsidRDefault="008114B5" w:rsidP="007F19B9">
            <w:pPr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6770C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v. Early Nantes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5% sucrose</w:t>
            </w:r>
          </w:p>
        </w:tc>
        <w:tc>
          <w:tcPr>
            <w:tcW w:w="1642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4 ± 2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66</w:t>
            </w:r>
          </w:p>
        </w:tc>
        <w:tc>
          <w:tcPr>
            <w:tcW w:w="1260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 xml:space="preserve">0.33 ± 0.33 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8114B5" w:rsidRPr="0076770C" w:rsidRDefault="003D68F6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2 ± 0.57</w:t>
            </w:r>
          </w:p>
        </w:tc>
        <w:tc>
          <w:tcPr>
            <w:tcW w:w="2340" w:type="dxa"/>
          </w:tcPr>
          <w:p w:rsidR="008114B5" w:rsidRPr="0076770C" w:rsidRDefault="009526E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.3</w:t>
            </w:r>
            <w:r w:rsidR="00377604" w:rsidRPr="0076770C">
              <w:rPr>
                <w:rFonts w:ascii="Times New Roman" w:hAnsi="Times New Roman" w:cs="Times New Roman"/>
                <w:b/>
                <w:bCs/>
              </w:rPr>
              <w:t xml:space="preserve"> ± 0.66</w:t>
            </w:r>
          </w:p>
        </w:tc>
      </w:tr>
      <w:tr w:rsidR="0076770C" w:rsidRPr="0076770C" w:rsidTr="007F19B9">
        <w:trPr>
          <w:trHeight w:val="575"/>
        </w:trPr>
        <w:tc>
          <w:tcPr>
            <w:tcW w:w="1643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3% Sucrose</w:t>
            </w:r>
          </w:p>
        </w:tc>
        <w:tc>
          <w:tcPr>
            <w:tcW w:w="1642" w:type="dxa"/>
          </w:tcPr>
          <w:p w:rsidR="008114B5" w:rsidRPr="0076770C" w:rsidRDefault="009526E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8114B5" w:rsidRPr="0076770C" w:rsidRDefault="0074461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 ± 0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60" w:type="dxa"/>
          </w:tcPr>
          <w:p w:rsidR="008114B5" w:rsidRPr="0076770C" w:rsidRDefault="0074461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 ± 0</w:t>
            </w:r>
          </w:p>
        </w:tc>
        <w:tc>
          <w:tcPr>
            <w:tcW w:w="1530" w:type="dxa"/>
          </w:tcPr>
          <w:p w:rsidR="008114B5" w:rsidRPr="0076770C" w:rsidRDefault="00AD3FE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33 ± 0.33</w:t>
            </w:r>
          </w:p>
        </w:tc>
        <w:tc>
          <w:tcPr>
            <w:tcW w:w="2340" w:type="dxa"/>
          </w:tcPr>
          <w:p w:rsidR="008114B5" w:rsidRPr="0076770C" w:rsidRDefault="00AD3FE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33 ± 0.33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5mM SHAM</w:t>
            </w:r>
          </w:p>
        </w:tc>
        <w:tc>
          <w:tcPr>
            <w:tcW w:w="1642" w:type="dxa"/>
          </w:tcPr>
          <w:p w:rsidR="008114B5" w:rsidRPr="0076770C" w:rsidRDefault="00312593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3.33 ± 1.76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8114B5" w:rsidRPr="0076770C" w:rsidRDefault="00661616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33 ± 0.33</w:t>
            </w:r>
          </w:p>
        </w:tc>
        <w:tc>
          <w:tcPr>
            <w:tcW w:w="1260" w:type="dxa"/>
          </w:tcPr>
          <w:p w:rsidR="008114B5" w:rsidRPr="0076770C" w:rsidRDefault="00CB540E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33 ± 0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530" w:type="dxa"/>
          </w:tcPr>
          <w:p w:rsidR="008114B5" w:rsidRPr="0076770C" w:rsidRDefault="004C58F3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66</w:t>
            </w:r>
          </w:p>
        </w:tc>
        <w:tc>
          <w:tcPr>
            <w:tcW w:w="2340" w:type="dxa"/>
          </w:tcPr>
          <w:p w:rsidR="008114B5" w:rsidRPr="0076770C" w:rsidRDefault="00035973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 ± 0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0mM SHAM</w:t>
            </w:r>
          </w:p>
        </w:tc>
        <w:tc>
          <w:tcPr>
            <w:tcW w:w="1642" w:type="dxa"/>
          </w:tcPr>
          <w:p w:rsidR="008114B5" w:rsidRPr="0076770C" w:rsidRDefault="00A147DB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30" w:type="dxa"/>
          </w:tcPr>
          <w:p w:rsidR="008114B5" w:rsidRPr="0076770C" w:rsidRDefault="00731BE7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 ± 0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60" w:type="dxa"/>
          </w:tcPr>
          <w:p w:rsidR="008114B5" w:rsidRPr="0076770C" w:rsidRDefault="00731BE7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33 ± 0.33</w:t>
            </w:r>
          </w:p>
        </w:tc>
        <w:tc>
          <w:tcPr>
            <w:tcW w:w="1530" w:type="dxa"/>
          </w:tcPr>
          <w:p w:rsidR="008114B5" w:rsidRPr="0076770C" w:rsidRDefault="003C433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 ± 0</w:t>
            </w:r>
          </w:p>
        </w:tc>
        <w:tc>
          <w:tcPr>
            <w:tcW w:w="2340" w:type="dxa"/>
          </w:tcPr>
          <w:p w:rsidR="008114B5" w:rsidRPr="0076770C" w:rsidRDefault="00506CC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66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8114B5" w:rsidRPr="0076770C" w:rsidRDefault="008114B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 xml:space="preserve">Treated Control </w:t>
            </w:r>
          </w:p>
        </w:tc>
        <w:tc>
          <w:tcPr>
            <w:tcW w:w="1642" w:type="dxa"/>
          </w:tcPr>
          <w:p w:rsidR="008114B5" w:rsidRPr="0076770C" w:rsidRDefault="00FF39C4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9.66 ± 0.8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530" w:type="dxa"/>
          </w:tcPr>
          <w:p w:rsidR="008114B5" w:rsidRPr="0076770C" w:rsidRDefault="00424F0B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3 ± 1.5</w:t>
            </w:r>
          </w:p>
        </w:tc>
        <w:tc>
          <w:tcPr>
            <w:tcW w:w="1260" w:type="dxa"/>
          </w:tcPr>
          <w:p w:rsidR="008114B5" w:rsidRPr="0076770C" w:rsidRDefault="00A44B41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 xml:space="preserve">0.66 ± 0.33 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530" w:type="dxa"/>
          </w:tcPr>
          <w:p w:rsidR="008114B5" w:rsidRPr="0076770C" w:rsidRDefault="0058049F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.33 ± 0.88</w:t>
            </w:r>
          </w:p>
        </w:tc>
        <w:tc>
          <w:tcPr>
            <w:tcW w:w="2340" w:type="dxa"/>
          </w:tcPr>
          <w:p w:rsidR="008114B5" w:rsidRPr="0076770C" w:rsidRDefault="00465581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 ± 0</w:t>
            </w:r>
          </w:p>
        </w:tc>
      </w:tr>
      <w:tr w:rsidR="0076770C" w:rsidRPr="0076770C" w:rsidTr="007F19B9">
        <w:trPr>
          <w:trHeight w:val="543"/>
        </w:trPr>
        <w:tc>
          <w:tcPr>
            <w:tcW w:w="1643" w:type="dxa"/>
          </w:tcPr>
          <w:p w:rsidR="004E42D5" w:rsidRPr="0076770C" w:rsidRDefault="004E42D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Non-treated Control</w:t>
            </w:r>
          </w:p>
        </w:tc>
        <w:tc>
          <w:tcPr>
            <w:tcW w:w="4432" w:type="dxa"/>
            <w:gridSpan w:val="3"/>
          </w:tcPr>
          <w:p w:rsidR="004E42D5" w:rsidRPr="0076770C" w:rsidRDefault="004E42D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1.66 ± 0.33</w:t>
            </w:r>
            <w:r w:rsidR="007F19B9" w:rsidRPr="0076770C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3870" w:type="dxa"/>
            <w:gridSpan w:val="2"/>
          </w:tcPr>
          <w:p w:rsidR="004E42D5" w:rsidRPr="0076770C" w:rsidRDefault="004E42D5" w:rsidP="007F19B9">
            <w:pPr>
              <w:rPr>
                <w:rFonts w:ascii="Times New Roman" w:hAnsi="Times New Roman" w:cs="Times New Roman"/>
                <w:b/>
                <w:bCs/>
              </w:rPr>
            </w:pPr>
            <w:r w:rsidRPr="0076770C">
              <w:rPr>
                <w:rFonts w:ascii="Times New Roman" w:hAnsi="Times New Roman" w:cs="Times New Roman"/>
                <w:b/>
                <w:bCs/>
              </w:rPr>
              <w:t>0.66 ± 0.33</w:t>
            </w:r>
          </w:p>
        </w:tc>
      </w:tr>
    </w:tbl>
    <w:p w:rsidR="007F19B9" w:rsidRDefault="007F19B9" w:rsidP="007F19B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</w:pPr>
      <w:r w:rsidRPr="00111B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Table S2</w:t>
      </w:r>
      <w:r w:rsidR="00111BD0" w:rsidRPr="00111BD0">
        <w:rPr>
          <w:rFonts w:ascii="Times New Roman" w:hAnsi="Times New Roman" w:cs="Times New Roman"/>
          <w:b/>
          <w:sz w:val="24"/>
          <w:szCs w:val="24"/>
        </w:rPr>
        <w:t>:</w:t>
      </w:r>
      <w:r w:rsidR="002B19A8">
        <w:rPr>
          <w:rFonts w:ascii="Times New Roman" w:hAnsi="Times New Roman" w:cs="Times New Roman"/>
          <w:sz w:val="24"/>
          <w:szCs w:val="24"/>
        </w:rPr>
        <w:t xml:space="preserve"> Microbiota effect on </w:t>
      </w:r>
      <w:bookmarkStart w:id="0" w:name="_GoBack"/>
      <w:bookmarkEnd w:id="0"/>
      <w:r w:rsidR="00111BD0">
        <w:rPr>
          <w:rFonts w:ascii="Times New Roman" w:hAnsi="Times New Roman" w:cs="Times New Roman"/>
          <w:sz w:val="24"/>
          <w:szCs w:val="24"/>
        </w:rPr>
        <w:t>carrot seed germination at different sucrose and SHAM concentrations</w:t>
      </w:r>
    </w:p>
    <w:p w:rsidR="007F19B9" w:rsidRPr="0070308D" w:rsidRDefault="007F19B9" w:rsidP="007F19B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</w:pPr>
      <w:r w:rsidRPr="0070308D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Values represent the mean ± SD; Tukey test at the P&gt;0.05.</w:t>
      </w:r>
    </w:p>
    <w:p w:rsidR="00EC2D55" w:rsidRDefault="00EC2D55"/>
    <w:sectPr w:rsidR="00EC2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FE"/>
    <w:rsid w:val="0000499C"/>
    <w:rsid w:val="00005D97"/>
    <w:rsid w:val="00035973"/>
    <w:rsid w:val="00111BD0"/>
    <w:rsid w:val="001E1AFE"/>
    <w:rsid w:val="002011B2"/>
    <w:rsid w:val="002B19A8"/>
    <w:rsid w:val="002C7AB4"/>
    <w:rsid w:val="00312593"/>
    <w:rsid w:val="00377604"/>
    <w:rsid w:val="003C4335"/>
    <w:rsid w:val="003D68F6"/>
    <w:rsid w:val="003F0CAC"/>
    <w:rsid w:val="00410E50"/>
    <w:rsid w:val="00424F0B"/>
    <w:rsid w:val="00465581"/>
    <w:rsid w:val="0048201B"/>
    <w:rsid w:val="004C58F3"/>
    <w:rsid w:val="004D4F29"/>
    <w:rsid w:val="004E42D5"/>
    <w:rsid w:val="00503EC0"/>
    <w:rsid w:val="00506CC5"/>
    <w:rsid w:val="005166EF"/>
    <w:rsid w:val="0055340D"/>
    <w:rsid w:val="0058049F"/>
    <w:rsid w:val="005874EB"/>
    <w:rsid w:val="00604AB8"/>
    <w:rsid w:val="00613C57"/>
    <w:rsid w:val="0065644E"/>
    <w:rsid w:val="00661616"/>
    <w:rsid w:val="006F01CE"/>
    <w:rsid w:val="00724B2F"/>
    <w:rsid w:val="00731BE7"/>
    <w:rsid w:val="00744614"/>
    <w:rsid w:val="0076770C"/>
    <w:rsid w:val="007F19B9"/>
    <w:rsid w:val="008114B5"/>
    <w:rsid w:val="00946DBE"/>
    <w:rsid w:val="009526EF"/>
    <w:rsid w:val="00A147DB"/>
    <w:rsid w:val="00A44B41"/>
    <w:rsid w:val="00A918B0"/>
    <w:rsid w:val="00AD1033"/>
    <w:rsid w:val="00AD3FEF"/>
    <w:rsid w:val="00C45E74"/>
    <w:rsid w:val="00C965ED"/>
    <w:rsid w:val="00CA5D60"/>
    <w:rsid w:val="00CB540E"/>
    <w:rsid w:val="00CC5B34"/>
    <w:rsid w:val="00DF2995"/>
    <w:rsid w:val="00E67D88"/>
    <w:rsid w:val="00EC2D55"/>
    <w:rsid w:val="00F33B10"/>
    <w:rsid w:val="00FF1F9A"/>
    <w:rsid w:val="00FF35D6"/>
    <w:rsid w:val="00FF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B3EF"/>
  <w15:chartTrackingRefBased/>
  <w15:docId w15:val="{D7FE5526-F005-4E22-BF2F-75475A31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A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.S</dc:creator>
  <cp:keywords/>
  <dc:description/>
  <cp:lastModifiedBy>bharadwaj revuru</cp:lastModifiedBy>
  <cp:revision>4</cp:revision>
  <dcterms:created xsi:type="dcterms:W3CDTF">2021-03-22T07:19:00Z</dcterms:created>
  <dcterms:modified xsi:type="dcterms:W3CDTF">2021-03-26T12:58:00Z</dcterms:modified>
</cp:coreProperties>
</file>